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D3177" w14:textId="77777777" w:rsidR="009C7832" w:rsidRDefault="009C7832" w:rsidP="00B079A0">
      <w:pPr>
        <w:pStyle w:val="Heading3"/>
      </w:pPr>
      <w:r>
        <w:t>S2 Text</w:t>
      </w:r>
    </w:p>
    <w:p w14:paraId="28918D1C" w14:textId="05DADE42" w:rsidR="007560B0" w:rsidRDefault="007560B0" w:rsidP="00B079A0">
      <w:pPr>
        <w:pStyle w:val="Heading3"/>
      </w:pPr>
      <w:r>
        <w:t>Simple Fan-Out Model</w:t>
      </w:r>
    </w:p>
    <w:p w14:paraId="42559D60" w14:textId="77777777" w:rsidR="00D744C7" w:rsidRPr="00E81EB3" w:rsidRDefault="00076A5A" w:rsidP="00D744C7">
      <w:pPr>
        <w:pStyle w:val="Math"/>
        <w:rPr>
          <w:rFonts w:ascii="Helvetica" w:eastAsiaTheme="minorEastAsia" w:hAnsi="Helvetica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1</m:t>
                  </m:r>
                </m:sub>
              </m:sSub>
            </m:e>
          </m:acc>
          <m:r>
            <w:rPr>
              <w:sz w:val="18"/>
              <w:szCs w:val="18"/>
            </w:rPr>
            <m:t>=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1</m:t>
              </m:r>
            </m:sub>
          </m:sSub>
        </m:oMath>
      </m:oMathPara>
    </w:p>
    <w:p w14:paraId="69833BF9" w14:textId="77777777" w:rsidR="00D744C7" w:rsidRPr="00E81EB3" w:rsidRDefault="00076A5A" w:rsidP="00D744C7">
      <w:pPr>
        <w:pStyle w:val="Ma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e>
          </m:acc>
          <m:r>
            <w:rPr>
              <w:sz w:val="18"/>
              <w:szCs w:val="18"/>
            </w:rPr>
            <m:t>=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</m:oMath>
      </m:oMathPara>
    </w:p>
    <w:p w14:paraId="6AA09FF6" w14:textId="77777777" w:rsidR="00D744C7" w:rsidRPr="00E81EB3" w:rsidRDefault="00076A5A" w:rsidP="00D744C7">
      <w:pPr>
        <w:pStyle w:val="Ma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3</m:t>
                  </m:r>
                </m:sub>
              </m:sSub>
            </m:e>
          </m:acc>
          <m:r>
            <w:rPr>
              <w:sz w:val="18"/>
              <w:szCs w:val="18"/>
            </w:rPr>
            <m:t>=-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on</m:t>
              </m:r>
            </m:sub>
            <m:sup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sup>
          </m:sSubSup>
          <m:r>
            <w:rPr>
              <w:sz w:val="18"/>
              <w:szCs w:val="18"/>
            </w:rPr>
            <m:t>⋅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  <m:sup>
              <m:r>
                <w:rPr>
                  <w:sz w:val="18"/>
                  <w:szCs w:val="18"/>
                </w:rPr>
                <m:t>2</m:t>
              </m:r>
            </m:sup>
          </m:sSubSup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3</m:t>
              </m:r>
            </m:sub>
          </m:sSub>
          <m:r>
            <w:rPr>
              <w:sz w:val="18"/>
              <w:szCs w:val="18"/>
            </w:rPr>
            <m:t>+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off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3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3</m:t>
              </m:r>
            </m:sub>
          </m:sSub>
          <m:r>
            <w:rPr>
              <w:sz w:val="18"/>
              <w:szCs w:val="18"/>
            </w:rPr>
            <m:t>+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3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</m:oMath>
      </m:oMathPara>
    </w:p>
    <w:p w14:paraId="2F259EC6" w14:textId="77777777" w:rsidR="00D744C7" w:rsidRPr="00E81EB3" w:rsidRDefault="00076A5A" w:rsidP="00D744C7">
      <w:pPr>
        <w:pStyle w:val="Math"/>
        <w:rPr>
          <w:rFonts w:eastAsiaTheme="minorEastAsia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4</m:t>
                  </m:r>
                </m:sub>
              </m:sSub>
            </m:e>
          </m:acc>
          <m:r>
            <w:rPr>
              <w:sz w:val="18"/>
              <w:szCs w:val="18"/>
            </w:rPr>
            <m:t>=-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on</m:t>
              </m:r>
            </m:sub>
            <m:sup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sup>
          </m:sSubSup>
          <m:r>
            <w:rPr>
              <w:sz w:val="18"/>
              <w:szCs w:val="18"/>
            </w:rPr>
            <m:t>⋅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  <m:sup>
              <m:r>
                <w:rPr>
                  <w:sz w:val="18"/>
                  <w:szCs w:val="18"/>
                </w:rPr>
                <m:t>2</m:t>
              </m:r>
            </m:sup>
          </m:sSubSup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w:rPr>
              <w:sz w:val="18"/>
              <w:szCs w:val="18"/>
            </w:rPr>
            <m:t>+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off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w:rPr>
              <w:sz w:val="18"/>
              <w:szCs w:val="18"/>
            </w:rPr>
            <m:t>+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</m:oMath>
      </m:oMathPara>
    </w:p>
    <w:p w14:paraId="5148D5D0" w14:textId="77777777" w:rsidR="00D744C7" w:rsidRPr="00E81EB3" w:rsidRDefault="00076A5A" w:rsidP="00D744C7">
      <w:pPr>
        <w:pStyle w:val="Ma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sz w:val="18"/>
                  <w:szCs w:val="18"/>
                </w:rPr>
                <m:t>_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e>
          </m:acc>
          <m:r>
            <w:rPr>
              <w:sz w:val="18"/>
              <w:szCs w:val="18"/>
            </w:rPr>
            <m:t>=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on</m:t>
              </m:r>
            </m:sub>
            <m:sup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sup>
          </m:sSubSup>
          <m:r>
            <w:rPr>
              <w:sz w:val="18"/>
              <w:szCs w:val="18"/>
            </w:rPr>
            <m:t>⋅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  <m:sup>
              <m:r>
                <w:rPr>
                  <w:sz w:val="18"/>
                  <w:szCs w:val="18"/>
                </w:rPr>
                <m:t>2</m:t>
              </m:r>
            </m:sup>
          </m:sSubSup>
          <m:r>
            <w:rPr>
              <w:sz w:val="18"/>
              <w:szCs w:val="18"/>
            </w:rPr>
            <m:t>⋅g3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off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3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3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3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</m:oMath>
      </m:oMathPara>
    </w:p>
    <w:p w14:paraId="723F7C21" w14:textId="77777777" w:rsidR="00D744C7" w:rsidRPr="00E81EB3" w:rsidRDefault="00076A5A" w:rsidP="00D744C7">
      <w:pPr>
        <w:pStyle w:val="Ma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sz w:val="18"/>
                  <w:szCs w:val="18"/>
                </w:rPr>
                <m:t>_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e>
          </m:acc>
          <m:r>
            <w:rPr>
              <w:sz w:val="18"/>
              <w:szCs w:val="18"/>
            </w:rPr>
            <m:t>=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on</m:t>
              </m:r>
            </m:sub>
            <m:sup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sup>
          </m:sSubSup>
          <m:r>
            <w:rPr>
              <w:sz w:val="18"/>
              <w:szCs w:val="18"/>
            </w:rPr>
            <m:t>⋅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  <m:sup>
              <m:r>
                <w:rPr>
                  <w:sz w:val="18"/>
                  <w:szCs w:val="18"/>
                </w:rPr>
                <m:t>2</m:t>
              </m:r>
            </m:sup>
          </m:sSubSup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off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</m:oMath>
      </m:oMathPara>
    </w:p>
    <w:p w14:paraId="0889E997" w14:textId="77777777" w:rsidR="00D744C7" w:rsidRPr="00E81EB3" w:rsidRDefault="00076A5A" w:rsidP="00D744C7">
      <w:pPr>
        <w:pStyle w:val="Math"/>
        <w:rPr>
          <w:rFonts w:eastAsiaTheme="minorEastAsia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1</m:t>
                  </m:r>
                </m:sub>
              </m:sSub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β</m:t>
              </m:r>
            </m:e>
            <m:sub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1</m:t>
                  </m:r>
                </m:sub>
              </m:sSub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1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P1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</m:t>
              </m:r>
            </m:sub>
          </m:sSub>
          <m:r>
            <w:rPr>
              <w:sz w:val="18"/>
              <w:szCs w:val="18"/>
            </w:rPr>
            <m:t>⋅P1</m:t>
          </m:r>
        </m:oMath>
      </m:oMathPara>
    </w:p>
    <w:p w14:paraId="2DD2F30A" w14:textId="77777777" w:rsidR="00D744C7" w:rsidRPr="00E81EB3" w:rsidRDefault="00076A5A" w:rsidP="00D744C7">
      <w:pPr>
        <w:pStyle w:val="Ma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β</m:t>
              </m:r>
            </m:e>
            <m:sub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</m:t>
              </m:r>
            </m:sub>
          </m:sSub>
          <m:r>
            <w:rPr>
              <w:sz w:val="18"/>
              <w:szCs w:val="18"/>
            </w:rPr>
            <m:t>⋅P2-2⋅</m:t>
          </m:r>
          <m:d>
            <m:dPr>
              <m:ctrlPr>
                <w:rPr>
                  <w:sz w:val="18"/>
                  <w:szCs w:val="18"/>
                </w:rPr>
              </m:ctrlPr>
            </m:dPr>
            <m:e>
              <m:sSubSup>
                <m:sSubSupPr>
                  <m:ctrlPr>
                    <w:rPr>
                      <w:sz w:val="18"/>
                      <w:szCs w:val="18"/>
                    </w:rPr>
                  </m:ctrlPr>
                </m:sSubSupPr>
                <m:e>
                  <m:r>
                    <w:rPr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sz w:val="18"/>
                      <w:szCs w:val="18"/>
                    </w:rPr>
                    <m:t>on</m:t>
                  </m:r>
                </m:sub>
                <m:sup>
                  <m:sSub>
                    <m:sSubPr>
                      <m:ctrlPr>
                        <w:rPr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sz w:val="18"/>
                          <w:szCs w:val="18"/>
                        </w:rPr>
                        <m:t>P</m:t>
                      </m:r>
                    </m:e>
                    <m:sub>
                      <m:r>
                        <w:rPr>
                          <w:sz w:val="18"/>
                          <w:szCs w:val="18"/>
                        </w:rPr>
                        <m:t>2</m:t>
                      </m:r>
                    </m:sub>
                  </m:sSub>
                </m:sup>
              </m:sSubSup>
              <m:r>
                <w:rPr>
                  <w:sz w:val="18"/>
                  <w:szCs w:val="18"/>
                </w:rPr>
                <m:t>⋅</m:t>
              </m:r>
              <m:sSubSup>
                <m:sSubSupPr>
                  <m:ctrlPr>
                    <w:rPr>
                      <w:sz w:val="18"/>
                      <w:szCs w:val="18"/>
                    </w:rPr>
                  </m:ctrlPr>
                </m:sSubSup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  <m:sup>
                  <m:r>
                    <w:rPr>
                      <w:sz w:val="18"/>
                      <w:szCs w:val="18"/>
                    </w:rPr>
                    <m:t>2</m:t>
                  </m:r>
                </m:sup>
              </m:sSubSup>
              <m:r>
                <w:rPr>
                  <w:sz w:val="18"/>
                  <w:szCs w:val="18"/>
                </w:rPr>
                <m:t>⋅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sz w:val="18"/>
                      <w:szCs w:val="18"/>
                    </w:rPr>
                    <m:t>off</m:t>
                  </m:r>
                </m:sub>
              </m:sSub>
              <m:r>
                <w:rPr>
                  <w:sz w:val="18"/>
                  <w:szCs w:val="18"/>
                </w:rPr>
                <m:t>⋅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3</m:t>
                  </m:r>
                </m:sub>
              </m:sSub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e>
          </m:d>
          <m:r>
            <w:rPr>
              <w:sz w:val="18"/>
              <w:szCs w:val="18"/>
            </w:rPr>
            <m:t>-2⋅(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on</m:t>
              </m:r>
            </m:sub>
            <m:sup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2</m:t>
                  </m:r>
                </m:sub>
              </m:sSub>
            </m:sup>
          </m:sSubSup>
          <m:r>
            <w:rPr>
              <w:sz w:val="18"/>
              <w:szCs w:val="18"/>
            </w:rPr>
            <m:t>⋅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  <m:sup>
              <m:r>
                <w:rPr>
                  <w:sz w:val="18"/>
                  <w:szCs w:val="18"/>
                </w:rPr>
                <m:t>2</m:t>
              </m:r>
            </m:sup>
          </m:sSubSup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off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)</m:t>
          </m:r>
        </m:oMath>
      </m:oMathPara>
    </w:p>
    <w:p w14:paraId="10C28E6B" w14:textId="77777777" w:rsidR="00D744C7" w:rsidRPr="00E81EB3" w:rsidRDefault="00076A5A" w:rsidP="00D744C7">
      <w:pPr>
        <w:pStyle w:val="Ma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3</m:t>
                  </m:r>
                </m:sub>
              </m:sSub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β</m:t>
              </m:r>
            </m:e>
            <m:sub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3</m:t>
                  </m:r>
                </m:sub>
              </m:sSub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3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3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3</m:t>
              </m:r>
            </m:sub>
          </m:sSub>
        </m:oMath>
      </m:oMathPara>
    </w:p>
    <w:p w14:paraId="78A26F12" w14:textId="761B313A" w:rsidR="007560B0" w:rsidRPr="00D744C7" w:rsidRDefault="00076A5A" w:rsidP="00D744C7">
      <w:pPr>
        <w:pStyle w:val="Ma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sz w:val="18"/>
                      <w:szCs w:val="18"/>
                    </w:rPr>
                    <m:t>4</m:t>
                  </m:r>
                </m:sub>
              </m:sSub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β</m:t>
              </m:r>
            </m:e>
            <m:sub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sz w:val="18"/>
                      <w:szCs w:val="18"/>
                    </w:rPr>
                    <m:t>4</m:t>
                  </m:r>
                </m:sub>
              </m:sSub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g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m:rPr>
              <m:lit/>
            </m:rPr>
            <w:rPr>
              <w:sz w:val="18"/>
              <w:szCs w:val="18"/>
            </w:rPr>
            <m:t>_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2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P</m:t>
              </m:r>
            </m:e>
            <m:sub>
              <m:r>
                <w:rPr>
                  <w:sz w:val="18"/>
                  <w:szCs w:val="18"/>
                </w:rPr>
                <m:t>4</m:t>
              </m:r>
            </m:sub>
          </m:sSub>
        </m:oMath>
      </m:oMathPara>
    </w:p>
    <w:p w14:paraId="5CD11494" w14:textId="0CCC15BF" w:rsidR="007765AB" w:rsidRPr="007961EF" w:rsidRDefault="007765AB" w:rsidP="00E178A9">
      <w:pPr>
        <w:spacing w:after="0" w:line="240" w:lineRule="auto"/>
        <w:jc w:val="left"/>
        <w:rPr>
          <w:sz w:val="18"/>
        </w:rPr>
      </w:pPr>
    </w:p>
    <w:sectPr w:rsidR="007765AB" w:rsidRPr="007961EF" w:rsidSect="00CE6FC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F9C97E" w14:textId="77777777" w:rsidR="00076A5A" w:rsidRDefault="00076A5A" w:rsidP="0033447A">
      <w:pPr>
        <w:spacing w:after="0" w:line="240" w:lineRule="auto"/>
      </w:pPr>
      <w:r>
        <w:separator/>
      </w:r>
    </w:p>
  </w:endnote>
  <w:endnote w:type="continuationSeparator" w:id="0">
    <w:p w14:paraId="0EB07F8D" w14:textId="77777777" w:rsidR="00076A5A" w:rsidRDefault="00076A5A" w:rsidP="0033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A353D" w14:textId="77777777" w:rsidR="00FA1C13" w:rsidRDefault="00FA1C13" w:rsidP="00CE6FC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93137" w14:textId="77777777" w:rsidR="00FA1C13" w:rsidRDefault="00FA1C13" w:rsidP="00CE6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9D14A" w14:textId="5F7698D6" w:rsidR="00FA1C13" w:rsidRDefault="00FA1C13" w:rsidP="00CE6FCD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22E71C" w14:textId="77777777" w:rsidR="00076A5A" w:rsidRDefault="00076A5A" w:rsidP="0033447A">
      <w:pPr>
        <w:spacing w:after="0" w:line="240" w:lineRule="auto"/>
      </w:pPr>
      <w:r>
        <w:separator/>
      </w:r>
    </w:p>
  </w:footnote>
  <w:footnote w:type="continuationSeparator" w:id="0">
    <w:p w14:paraId="3A213DF4" w14:textId="77777777" w:rsidR="00076A5A" w:rsidRDefault="00076A5A" w:rsidP="00334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BAC50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57A66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4C4E2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DB645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662F6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BBA19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30059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32FE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8BEBB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B2DE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7F0C0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781154A"/>
    <w:multiLevelType w:val="hybridMultilevel"/>
    <w:tmpl w:val="CC22DD7A"/>
    <w:lvl w:ilvl="0" w:tplc="D24432D0">
      <w:numFmt w:val="bullet"/>
      <w:lvlText w:val=""/>
      <w:lvlJc w:val="left"/>
      <w:pPr>
        <w:ind w:left="720" w:hanging="360"/>
      </w:pPr>
      <w:rPr>
        <w:rFonts w:ascii="Wingdings" w:eastAsia="Helvetica Neue" w:hAnsi="Wingdings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1675F9"/>
    <w:multiLevelType w:val="hybridMultilevel"/>
    <w:tmpl w:val="A76443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FE167C"/>
    <w:multiLevelType w:val="hybridMultilevel"/>
    <w:tmpl w:val="9634B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0B5BAC"/>
    <w:multiLevelType w:val="hybridMultilevel"/>
    <w:tmpl w:val="61987E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9043C5"/>
    <w:multiLevelType w:val="hybridMultilevel"/>
    <w:tmpl w:val="EA7A1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935D7B"/>
    <w:multiLevelType w:val="hybridMultilevel"/>
    <w:tmpl w:val="D3F29B5C"/>
    <w:lvl w:ilvl="0" w:tplc="DA42AA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  <w:num w:numId="14">
    <w:abstractNumId w:val="14"/>
  </w:num>
  <w:num w:numId="15">
    <w:abstractNumId w:val="13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C8"/>
    <w:rsid w:val="0000128B"/>
    <w:rsid w:val="00004B90"/>
    <w:rsid w:val="00006E56"/>
    <w:rsid w:val="00010795"/>
    <w:rsid w:val="00015464"/>
    <w:rsid w:val="00027854"/>
    <w:rsid w:val="000363CD"/>
    <w:rsid w:val="00045079"/>
    <w:rsid w:val="0005330B"/>
    <w:rsid w:val="00055030"/>
    <w:rsid w:val="00057318"/>
    <w:rsid w:val="00076A5A"/>
    <w:rsid w:val="00082346"/>
    <w:rsid w:val="000870A9"/>
    <w:rsid w:val="00096F79"/>
    <w:rsid w:val="000B405F"/>
    <w:rsid w:val="000B77A8"/>
    <w:rsid w:val="000C415C"/>
    <w:rsid w:val="000D40CF"/>
    <w:rsid w:val="000D6C3F"/>
    <w:rsid w:val="000E5895"/>
    <w:rsid w:val="000F7079"/>
    <w:rsid w:val="000F75A6"/>
    <w:rsid w:val="0011344C"/>
    <w:rsid w:val="00116DEE"/>
    <w:rsid w:val="00120377"/>
    <w:rsid w:val="00131EF1"/>
    <w:rsid w:val="00137738"/>
    <w:rsid w:val="00137C83"/>
    <w:rsid w:val="001404F4"/>
    <w:rsid w:val="00166A21"/>
    <w:rsid w:val="00167342"/>
    <w:rsid w:val="00174A0A"/>
    <w:rsid w:val="001A0591"/>
    <w:rsid w:val="001A0F61"/>
    <w:rsid w:val="001B3EE1"/>
    <w:rsid w:val="001C10A6"/>
    <w:rsid w:val="001C7EBC"/>
    <w:rsid w:val="001D0AD4"/>
    <w:rsid w:val="001E0EC3"/>
    <w:rsid w:val="00202123"/>
    <w:rsid w:val="00205A63"/>
    <w:rsid w:val="00227C6A"/>
    <w:rsid w:val="00236819"/>
    <w:rsid w:val="002415B7"/>
    <w:rsid w:val="00252ECD"/>
    <w:rsid w:val="00252EE5"/>
    <w:rsid w:val="0025309A"/>
    <w:rsid w:val="0026453C"/>
    <w:rsid w:val="00266756"/>
    <w:rsid w:val="00266E56"/>
    <w:rsid w:val="002A79BB"/>
    <w:rsid w:val="002C2A4E"/>
    <w:rsid w:val="002E53B9"/>
    <w:rsid w:val="002E56E2"/>
    <w:rsid w:val="002F2E54"/>
    <w:rsid w:val="00304D7D"/>
    <w:rsid w:val="00312852"/>
    <w:rsid w:val="003148FF"/>
    <w:rsid w:val="003239F8"/>
    <w:rsid w:val="00327DAD"/>
    <w:rsid w:val="0033447A"/>
    <w:rsid w:val="00393C1D"/>
    <w:rsid w:val="003A0A42"/>
    <w:rsid w:val="003A18BC"/>
    <w:rsid w:val="003B4031"/>
    <w:rsid w:val="003B589D"/>
    <w:rsid w:val="003B5A3A"/>
    <w:rsid w:val="003B6B46"/>
    <w:rsid w:val="003B74B5"/>
    <w:rsid w:val="003B7BD8"/>
    <w:rsid w:val="003C33A5"/>
    <w:rsid w:val="003C7424"/>
    <w:rsid w:val="003F46F5"/>
    <w:rsid w:val="003F705F"/>
    <w:rsid w:val="00405DA8"/>
    <w:rsid w:val="004107DB"/>
    <w:rsid w:val="00411E4A"/>
    <w:rsid w:val="004122BC"/>
    <w:rsid w:val="004132BA"/>
    <w:rsid w:val="004141FB"/>
    <w:rsid w:val="00420F49"/>
    <w:rsid w:val="00421E7F"/>
    <w:rsid w:val="00422239"/>
    <w:rsid w:val="004377C2"/>
    <w:rsid w:val="004448A3"/>
    <w:rsid w:val="00450056"/>
    <w:rsid w:val="0045224A"/>
    <w:rsid w:val="00460CA4"/>
    <w:rsid w:val="00471EDC"/>
    <w:rsid w:val="00486611"/>
    <w:rsid w:val="00493D8C"/>
    <w:rsid w:val="004A2D99"/>
    <w:rsid w:val="004B20C6"/>
    <w:rsid w:val="004C0834"/>
    <w:rsid w:val="004D4C0C"/>
    <w:rsid w:val="004E6794"/>
    <w:rsid w:val="004F23E0"/>
    <w:rsid w:val="004F7042"/>
    <w:rsid w:val="00516181"/>
    <w:rsid w:val="00517A9A"/>
    <w:rsid w:val="00530180"/>
    <w:rsid w:val="00531C9D"/>
    <w:rsid w:val="00537FEB"/>
    <w:rsid w:val="0055755B"/>
    <w:rsid w:val="00565142"/>
    <w:rsid w:val="00565F7B"/>
    <w:rsid w:val="005754C5"/>
    <w:rsid w:val="0057624D"/>
    <w:rsid w:val="00584942"/>
    <w:rsid w:val="0058557C"/>
    <w:rsid w:val="005B24C8"/>
    <w:rsid w:val="005B6AE6"/>
    <w:rsid w:val="005F0BBC"/>
    <w:rsid w:val="005F6B3E"/>
    <w:rsid w:val="0060096F"/>
    <w:rsid w:val="00602E7B"/>
    <w:rsid w:val="00603108"/>
    <w:rsid w:val="006045B2"/>
    <w:rsid w:val="006160CA"/>
    <w:rsid w:val="0062393C"/>
    <w:rsid w:val="00630C27"/>
    <w:rsid w:val="0065710E"/>
    <w:rsid w:val="00665304"/>
    <w:rsid w:val="00675A80"/>
    <w:rsid w:val="006904B7"/>
    <w:rsid w:val="00696D9E"/>
    <w:rsid w:val="00696E91"/>
    <w:rsid w:val="00697011"/>
    <w:rsid w:val="006A24FF"/>
    <w:rsid w:val="006B098A"/>
    <w:rsid w:val="006C19EF"/>
    <w:rsid w:val="006D00B9"/>
    <w:rsid w:val="006D20AE"/>
    <w:rsid w:val="006D71F5"/>
    <w:rsid w:val="006E1A12"/>
    <w:rsid w:val="006E1AD1"/>
    <w:rsid w:val="006E3AA3"/>
    <w:rsid w:val="006F6DA5"/>
    <w:rsid w:val="00701718"/>
    <w:rsid w:val="007032CC"/>
    <w:rsid w:val="007041F8"/>
    <w:rsid w:val="00714C20"/>
    <w:rsid w:val="007273E9"/>
    <w:rsid w:val="00731C82"/>
    <w:rsid w:val="00734907"/>
    <w:rsid w:val="007458A4"/>
    <w:rsid w:val="00750F31"/>
    <w:rsid w:val="007537D2"/>
    <w:rsid w:val="007560B0"/>
    <w:rsid w:val="007619E5"/>
    <w:rsid w:val="00770AF2"/>
    <w:rsid w:val="007765AB"/>
    <w:rsid w:val="007942BA"/>
    <w:rsid w:val="007961EF"/>
    <w:rsid w:val="00797F38"/>
    <w:rsid w:val="007A77A4"/>
    <w:rsid w:val="007B1DFE"/>
    <w:rsid w:val="007B5052"/>
    <w:rsid w:val="007B5291"/>
    <w:rsid w:val="007B693A"/>
    <w:rsid w:val="007C3AB4"/>
    <w:rsid w:val="007C3FBD"/>
    <w:rsid w:val="007C63E9"/>
    <w:rsid w:val="007D08D8"/>
    <w:rsid w:val="007D3553"/>
    <w:rsid w:val="007E37C8"/>
    <w:rsid w:val="007F4686"/>
    <w:rsid w:val="007F7E11"/>
    <w:rsid w:val="0080487E"/>
    <w:rsid w:val="00806DAD"/>
    <w:rsid w:val="00815A1B"/>
    <w:rsid w:val="008204F1"/>
    <w:rsid w:val="00822C94"/>
    <w:rsid w:val="008266E1"/>
    <w:rsid w:val="00834597"/>
    <w:rsid w:val="00840F4A"/>
    <w:rsid w:val="00852A86"/>
    <w:rsid w:val="0086155F"/>
    <w:rsid w:val="00873FEF"/>
    <w:rsid w:val="0088250D"/>
    <w:rsid w:val="0089095E"/>
    <w:rsid w:val="008B1EAC"/>
    <w:rsid w:val="008C1C6E"/>
    <w:rsid w:val="008C24B6"/>
    <w:rsid w:val="008C674F"/>
    <w:rsid w:val="008C7B88"/>
    <w:rsid w:val="008E5E8E"/>
    <w:rsid w:val="008F2ABD"/>
    <w:rsid w:val="008F689A"/>
    <w:rsid w:val="00900021"/>
    <w:rsid w:val="00902DE5"/>
    <w:rsid w:val="00907621"/>
    <w:rsid w:val="009156D6"/>
    <w:rsid w:val="0092349B"/>
    <w:rsid w:val="0093738B"/>
    <w:rsid w:val="009438AE"/>
    <w:rsid w:val="00953055"/>
    <w:rsid w:val="009550E3"/>
    <w:rsid w:val="00957F35"/>
    <w:rsid w:val="00972904"/>
    <w:rsid w:val="00981A1B"/>
    <w:rsid w:val="00994C7A"/>
    <w:rsid w:val="00997438"/>
    <w:rsid w:val="009C6713"/>
    <w:rsid w:val="009C7832"/>
    <w:rsid w:val="009D5164"/>
    <w:rsid w:val="009E4FDB"/>
    <w:rsid w:val="00A01D93"/>
    <w:rsid w:val="00A1348F"/>
    <w:rsid w:val="00A17B3D"/>
    <w:rsid w:val="00A3471F"/>
    <w:rsid w:val="00A40647"/>
    <w:rsid w:val="00A4160C"/>
    <w:rsid w:val="00A517AD"/>
    <w:rsid w:val="00A56351"/>
    <w:rsid w:val="00A57BFE"/>
    <w:rsid w:val="00A65E3D"/>
    <w:rsid w:val="00A67AE5"/>
    <w:rsid w:val="00A71F7B"/>
    <w:rsid w:val="00A728A3"/>
    <w:rsid w:val="00A76189"/>
    <w:rsid w:val="00A8420D"/>
    <w:rsid w:val="00A845F3"/>
    <w:rsid w:val="00A87F19"/>
    <w:rsid w:val="00A938D4"/>
    <w:rsid w:val="00AA163A"/>
    <w:rsid w:val="00AA2082"/>
    <w:rsid w:val="00AA3A4C"/>
    <w:rsid w:val="00AB27A1"/>
    <w:rsid w:val="00AB599A"/>
    <w:rsid w:val="00AC1733"/>
    <w:rsid w:val="00AD5D74"/>
    <w:rsid w:val="00AE0A42"/>
    <w:rsid w:val="00AF61E7"/>
    <w:rsid w:val="00AF7167"/>
    <w:rsid w:val="00B0277B"/>
    <w:rsid w:val="00B06986"/>
    <w:rsid w:val="00B079A0"/>
    <w:rsid w:val="00B51A79"/>
    <w:rsid w:val="00B51EA0"/>
    <w:rsid w:val="00B60B14"/>
    <w:rsid w:val="00B75BD8"/>
    <w:rsid w:val="00B85AC1"/>
    <w:rsid w:val="00B93792"/>
    <w:rsid w:val="00B96030"/>
    <w:rsid w:val="00B96B9C"/>
    <w:rsid w:val="00BA0231"/>
    <w:rsid w:val="00BA4F7A"/>
    <w:rsid w:val="00BA60A6"/>
    <w:rsid w:val="00BA795E"/>
    <w:rsid w:val="00BA7AE1"/>
    <w:rsid w:val="00BB0AB0"/>
    <w:rsid w:val="00BC05EC"/>
    <w:rsid w:val="00BD21E6"/>
    <w:rsid w:val="00BD7995"/>
    <w:rsid w:val="00BE3EAA"/>
    <w:rsid w:val="00BF0A89"/>
    <w:rsid w:val="00BF1B01"/>
    <w:rsid w:val="00BF311E"/>
    <w:rsid w:val="00BF6C7F"/>
    <w:rsid w:val="00BF7B26"/>
    <w:rsid w:val="00BF7F44"/>
    <w:rsid w:val="00C011BD"/>
    <w:rsid w:val="00C079A1"/>
    <w:rsid w:val="00C17795"/>
    <w:rsid w:val="00C212C2"/>
    <w:rsid w:val="00C21F28"/>
    <w:rsid w:val="00C21FB7"/>
    <w:rsid w:val="00C24F1B"/>
    <w:rsid w:val="00C26442"/>
    <w:rsid w:val="00C43622"/>
    <w:rsid w:val="00C52CC9"/>
    <w:rsid w:val="00C57F61"/>
    <w:rsid w:val="00C670C2"/>
    <w:rsid w:val="00C8796D"/>
    <w:rsid w:val="00C97E3D"/>
    <w:rsid w:val="00CA5197"/>
    <w:rsid w:val="00CB6F49"/>
    <w:rsid w:val="00CB72B3"/>
    <w:rsid w:val="00CC1FC6"/>
    <w:rsid w:val="00CC764D"/>
    <w:rsid w:val="00CD1E70"/>
    <w:rsid w:val="00CD2A59"/>
    <w:rsid w:val="00CD6D8F"/>
    <w:rsid w:val="00CE178A"/>
    <w:rsid w:val="00CE4B53"/>
    <w:rsid w:val="00CE6229"/>
    <w:rsid w:val="00CE6FCD"/>
    <w:rsid w:val="00CF1607"/>
    <w:rsid w:val="00D004FC"/>
    <w:rsid w:val="00D13DF5"/>
    <w:rsid w:val="00D1558E"/>
    <w:rsid w:val="00D3274B"/>
    <w:rsid w:val="00D35B11"/>
    <w:rsid w:val="00D371A3"/>
    <w:rsid w:val="00D721C9"/>
    <w:rsid w:val="00D744C7"/>
    <w:rsid w:val="00D96DF2"/>
    <w:rsid w:val="00DA4901"/>
    <w:rsid w:val="00DB1B75"/>
    <w:rsid w:val="00DB3F99"/>
    <w:rsid w:val="00DD276E"/>
    <w:rsid w:val="00DE22C9"/>
    <w:rsid w:val="00DF0F6A"/>
    <w:rsid w:val="00DF409B"/>
    <w:rsid w:val="00DF5EF8"/>
    <w:rsid w:val="00E06AF1"/>
    <w:rsid w:val="00E06D13"/>
    <w:rsid w:val="00E175BA"/>
    <w:rsid w:val="00E178A9"/>
    <w:rsid w:val="00E41D8E"/>
    <w:rsid w:val="00E60CB3"/>
    <w:rsid w:val="00E62EEC"/>
    <w:rsid w:val="00E67A18"/>
    <w:rsid w:val="00E81EB3"/>
    <w:rsid w:val="00E87C3F"/>
    <w:rsid w:val="00EA6186"/>
    <w:rsid w:val="00EC3A55"/>
    <w:rsid w:val="00ED166A"/>
    <w:rsid w:val="00ED5712"/>
    <w:rsid w:val="00ED5763"/>
    <w:rsid w:val="00EE1A58"/>
    <w:rsid w:val="00EE4EC0"/>
    <w:rsid w:val="00F0340B"/>
    <w:rsid w:val="00F05279"/>
    <w:rsid w:val="00F0796D"/>
    <w:rsid w:val="00F1089E"/>
    <w:rsid w:val="00F305BB"/>
    <w:rsid w:val="00F33469"/>
    <w:rsid w:val="00F3687C"/>
    <w:rsid w:val="00F37E8D"/>
    <w:rsid w:val="00F44116"/>
    <w:rsid w:val="00F57DEC"/>
    <w:rsid w:val="00F8659A"/>
    <w:rsid w:val="00F86917"/>
    <w:rsid w:val="00F93AC0"/>
    <w:rsid w:val="00F9524F"/>
    <w:rsid w:val="00FA1C13"/>
    <w:rsid w:val="00FA2223"/>
    <w:rsid w:val="00FA4BEE"/>
    <w:rsid w:val="00FA655B"/>
    <w:rsid w:val="00FC0339"/>
    <w:rsid w:val="00FC4840"/>
    <w:rsid w:val="00FD302E"/>
    <w:rsid w:val="00FD7993"/>
    <w:rsid w:val="00FF6DC3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B0E2"/>
  <w15:chartTrackingRefBased/>
  <w15:docId w15:val="{B2A20B0D-DB44-B64C-AF37-3FEF9805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C8"/>
    <w:pPr>
      <w:spacing w:after="240" w:line="360" w:lineRule="auto"/>
      <w:jc w:val="both"/>
    </w:pPr>
    <w:rPr>
      <w:rFonts w:ascii="Helvetica" w:hAnsi="Helvetic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rsid w:val="00BA4F7A"/>
    <w:pPr>
      <w:keepNext/>
      <w:keepLines/>
      <w:spacing w:before="240" w:after="120"/>
      <w:contextualSpacing/>
      <w:outlineLvl w:val="0"/>
    </w:pPr>
    <w:rPr>
      <w:rFonts w:eastAsia="Arial" w:cs="Arial"/>
      <w:b/>
      <w:bCs/>
    </w:rPr>
  </w:style>
  <w:style w:type="paragraph" w:styleId="Heading2">
    <w:name w:val="heading 2"/>
    <w:basedOn w:val="Normal"/>
    <w:next w:val="Normal"/>
    <w:link w:val="Heading2Char"/>
    <w:rsid w:val="00BA4F7A"/>
    <w:pPr>
      <w:keepNext/>
      <w:keepLines/>
      <w:spacing w:after="0"/>
      <w:contextualSpacing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rsid w:val="00BA4F7A"/>
    <w:pPr>
      <w:keepNext/>
      <w:keepLines/>
      <w:spacing w:after="0"/>
      <w:contextualSpacing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4F7A"/>
    <w:rPr>
      <w:rFonts w:ascii="Helvetica" w:eastAsia="Arial" w:hAnsi="Helvetica" w:cs="Arial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BA4F7A"/>
    <w:rPr>
      <w:rFonts w:ascii="Helvetica" w:hAnsi="Helvetica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A4F7A"/>
    <w:rPr>
      <w:rFonts w:ascii="Helvetica" w:hAnsi="Helvetica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5B24C8"/>
    <w:pPr>
      <w:keepNext/>
      <w:keepLines/>
      <w:spacing w:before="240" w:after="60"/>
      <w:contextualSpacing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B24C8"/>
    <w:rPr>
      <w:rFonts w:ascii="Helvetica" w:hAnsi="Helvetica" w:cs="Times New Roman"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5B24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24C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B24C8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4C8"/>
    <w:rPr>
      <w:rFonts w:ascii="Helvetica" w:hAnsi="Helvetica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24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C8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C8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B24C8"/>
    <w:pPr>
      <w:spacing w:after="0"/>
      <w:jc w:val="center"/>
    </w:pPr>
    <w:rPr>
      <w:rFonts w:ascii="Helvetica Neue" w:hAnsi="Helvetica Neue"/>
    </w:rPr>
  </w:style>
  <w:style w:type="paragraph" w:customStyle="1" w:styleId="EndNoteBibliography">
    <w:name w:val="EndNote Bibliography"/>
    <w:basedOn w:val="Normal"/>
    <w:rsid w:val="005B24C8"/>
    <w:pPr>
      <w:spacing w:line="240" w:lineRule="auto"/>
    </w:pPr>
    <w:rPr>
      <w:rFonts w:ascii="Helvetica Neue" w:hAnsi="Helvetica Neue"/>
    </w:rPr>
  </w:style>
  <w:style w:type="character" w:styleId="PlaceholderText">
    <w:name w:val="Placeholder Text"/>
    <w:basedOn w:val="DefaultParagraphFont"/>
    <w:uiPriority w:val="99"/>
    <w:semiHidden/>
    <w:rsid w:val="005B24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24C8"/>
  </w:style>
  <w:style w:type="paragraph" w:customStyle="1" w:styleId="Abstract">
    <w:name w:val="Abstract"/>
    <w:basedOn w:val="Normal"/>
    <w:rsid w:val="005B24C8"/>
    <w:rPr>
      <w:i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C8"/>
    <w:rPr>
      <w:rFonts w:ascii="Helvetica" w:hAnsi="Helvetica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C8"/>
    <w:rPr>
      <w:b/>
      <w:bCs/>
      <w:sz w:val="20"/>
    </w:rPr>
  </w:style>
  <w:style w:type="paragraph" w:customStyle="1" w:styleId="FigureLegend">
    <w:name w:val="Figure Legend"/>
    <w:basedOn w:val="Normal"/>
    <w:rsid w:val="005B24C8"/>
    <w:pPr>
      <w:spacing w:line="240" w:lineRule="auto"/>
    </w:pPr>
    <w:rPr>
      <w:sz w:val="18"/>
    </w:rPr>
  </w:style>
  <w:style w:type="character" w:customStyle="1" w:styleId="apple-converted-space">
    <w:name w:val="apple-converted-space"/>
    <w:basedOn w:val="DefaultParagraphFont"/>
    <w:rsid w:val="005B24C8"/>
  </w:style>
  <w:style w:type="character" w:customStyle="1" w:styleId="mb">
    <w:name w:val="mb"/>
    <w:basedOn w:val="DefaultParagraphFont"/>
    <w:rsid w:val="005B24C8"/>
  </w:style>
  <w:style w:type="paragraph" w:styleId="NormalWeb">
    <w:name w:val="Normal (Web)"/>
    <w:basedOn w:val="Normal"/>
    <w:uiPriority w:val="99"/>
    <w:unhideWhenUsed/>
    <w:rsid w:val="005B24C8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Caption">
    <w:name w:val="caption"/>
    <w:basedOn w:val="FigureLegend"/>
    <w:next w:val="Normal"/>
    <w:uiPriority w:val="35"/>
    <w:unhideWhenUsed/>
    <w:qFormat/>
    <w:rsid w:val="005B24C8"/>
    <w:pPr>
      <w:spacing w:after="0" w:line="480" w:lineRule="auto"/>
    </w:pPr>
  </w:style>
  <w:style w:type="paragraph" w:styleId="NoSpacing">
    <w:name w:val="No Spacing"/>
    <w:uiPriority w:val="1"/>
    <w:qFormat/>
    <w:rsid w:val="005B24C8"/>
    <w:rPr>
      <w:rFonts w:ascii="Helvetica" w:hAnsi="Helvetica" w:cs="Times New Roman"/>
      <w:sz w:val="16"/>
      <w:lang w:val="en-US"/>
    </w:rPr>
  </w:style>
  <w:style w:type="table" w:styleId="TableGrid">
    <w:name w:val="Table Grid"/>
    <w:basedOn w:val="TableNormal"/>
    <w:uiPriority w:val="39"/>
    <w:rsid w:val="005B24C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h">
    <w:name w:val="Math"/>
    <w:basedOn w:val="Normal"/>
    <w:qFormat/>
    <w:rsid w:val="00F9524F"/>
    <w:pPr>
      <w:spacing w:line="240" w:lineRule="auto"/>
      <w:jc w:val="left"/>
    </w:pPr>
    <w:rPr>
      <w:rFonts w:ascii="Cambria Math" w:hAnsi="Cambria Math"/>
      <w:i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elzer</dc:creator>
  <cp:keywords/>
  <dc:description/>
  <cp:lastModifiedBy>Kobi Benenson</cp:lastModifiedBy>
  <cp:revision>3</cp:revision>
  <dcterms:created xsi:type="dcterms:W3CDTF">2020-11-19T16:51:00Z</dcterms:created>
  <dcterms:modified xsi:type="dcterms:W3CDTF">2020-11-19T16:53:00Z</dcterms:modified>
</cp:coreProperties>
</file>